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bookmarkStart w:id="0" w:name="RANGE!A1%3AC564"/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Table S6 The exact permutation 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</w:rPr>
        <w:t>P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values of ion combinations with metabolic syndrome</w:t>
      </w:r>
      <w:bookmarkEnd w:id="0"/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tbl>
      <w:tblPr>
        <w:tblW w:w="84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2580"/>
        <w:gridCol w:w="2620"/>
      </w:tblGrid>
      <w:tr>
        <w:trPr>
          <w:trHeight w:val="750" w:hRule="atLeast"/>
        </w:trPr>
        <w:tc>
          <w:tcPr>
            <w:tcW w:w="3200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Number of ions in the combination</w:t>
            </w:r>
          </w:p>
        </w:tc>
        <w:tc>
          <w:tcPr>
            <w:tcW w:w="2620" w:type="dxa"/>
            <w:tcBorders>
              <w:top w:val="single" w:sz="4" w:space="0" w:color="000000"/>
              <w:bottom w:val="single" w:sz="8" w:space="0" w:color="000000"/>
            </w:tcBorders>
            <w:shd w:fill="F2DCDB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xact permutation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r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_Ti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r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b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Ca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Sr_Sn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r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Mg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Ti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Ti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e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Sn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b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Mg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n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Sr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g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b_Ti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b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Ti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Sr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r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Ti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g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n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b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Ti_Mg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Sr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b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b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e_Sn_Sb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Sn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Sr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Mo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Sn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e_Ti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r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Ti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Mg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n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n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Sr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b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Ti_Mg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b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r_Sb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n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Mo_Mg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Ti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r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Mo_Mg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Sn_Sb_Ti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Mg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n_Mg_Ca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Mg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r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Mg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Sn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Mo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Mg_Ca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b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b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Ti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n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b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Mo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n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n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n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b_Ti_Mg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b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Mg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Ti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r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Sr_Mg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Sn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n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n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n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r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r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r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r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n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Sr_Sn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Mo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Ti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b_Ti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b_Ca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Ti_Ca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Sn_Mg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Mg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g_Ca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Mg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Ti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r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Sr_Sb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Sr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r_Ti_Mg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Sr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Mo_Sr_Sb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Mo_Sb_Ti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r_Sn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r_Ti_Mg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Sr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Sn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b_Ca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Ti_Ca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r_Sb_Mg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r_Sb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Mo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Mo_Mg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Mg_S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n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o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Mo_Mg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Mo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r_Ti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Mo_Sb_Ti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Sn_Sb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r_Sn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Sn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n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r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b_Ti_Mg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b_Mg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n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o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Mg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Sr_Mg_Ca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r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Mo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n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b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Ti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Mo_Sn_Sb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r_Sb_Ti_Mg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Sn_Ti_Mg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n_Ti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Ca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Mg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Ti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e_Ti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n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b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n_Ti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b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Sb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Mo_Sr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r_Sn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r_Sn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Mg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Sr_Sn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_Ti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Mg_Ca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S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Ca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Mo_Ti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Sb_Ti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Sr_Sn_Ti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Mo_Sb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Sr_Sn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Sb_Mg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Mo_Sb_Mg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r_Sn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b_Mg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Mo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n_Mg_Ca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b_Ti_Mg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Sb_Ti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n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_Mo_Sb_Mg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Mo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Mo_Sb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Sr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Ti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n_Ti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r_Sn_Ti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Mo_Sn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Mo_Mg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Sn_Mg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b_Mg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b_Mg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Sb_Ti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Ti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e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b_Ti_Mg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r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r_Sb_Ca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e_Ti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Sn_Ti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r_Ca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r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Sn_Sb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Sr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Mo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o_Sr_Sn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Mo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Mo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n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Mo_Sr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Se_Mo_Sr_Sb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Mo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Sr_Sb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n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n_Ti_Mg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Cu_Sr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Mo_Sr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r_Sn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r_Sn_Ti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e_Sr_Sn_Mg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998002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Ti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Ti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Sr_Sn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n_Ti_Mg_Ca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2997003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Mo_Sr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e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e_Mo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n_Sb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r_Sb_Mg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n_Ti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r_Sn_Ti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Sr_S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Sr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n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b_Mg_Ca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Mo_Sn_Ca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n_Sb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3996004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Sn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r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n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r_Sn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Sb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e_Mo_Sr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r_Ca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Sb_Ti_Mg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Sn_Sb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Cu_Se_Mo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e_Sn_Sb_Mg_S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995005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Zn_Mo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Ti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e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b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Sn_Sb_Ti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b_Mg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Sr_Sn_Sb_Ti_Mg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994006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Sn_Sb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Sr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Cu_Se_Mo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Zn_Sr_Sn_Ti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n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r_Sb_Mg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n_Mg_Ca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n_Sb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Cu_Sb_Ca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Se_Mo_Sr_Sb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Mo_Sr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P_S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Sn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Mo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Sb_Ca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n_Sb_Mg_Ca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6993007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Mo_Sr_Sn_Sb_Ti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n_Sb_Ca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Sb_Mg_Ca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Se_Mo_Sb_Mg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Se_Mo_Sn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Sn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e_Mo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Sr_Sb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Sr_Sb_Ti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Mo_Mg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Sn_Mg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n_Ti_Ca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e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e_Sn_Mg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r_Sn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Mo_Sn_Sb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Sr_Sb_Ti_Mg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Mo_Sr_Sb_Mg_P_S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7992008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Fe_Cu_Se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Cu_Mo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Fe_Cu_Mo_Sr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e_Sn_Mg_Ca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Sr_Sn_Ti_Mg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Sn_Sb_Ti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o_Sn_Sb_Mg_Ca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Cu_Mo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Mo_Ti_Ca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e_Mo_Sb_Ti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Mo_Sr_Sb_Mg_Ca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Se_Sn_Sb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n_Sb_P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g_Ca_P_K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Sn_Ti_Mg_Ca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u_Sr_Sn_Sb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8991009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Mn_Zn_Mo_Sb_Ti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Cu_Mo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Zn_Mo_Ti_Ca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r_Cu_Mo_Sr_Sn_Sb_Ti_Ca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Fe_Zn_Mo_Sb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Cu_Se_Mo_Sb_Mg_P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Zn_Sr_Ti_Mg_Ca_P_K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n_Cu_Sb_Mg_Ca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Cu_Mo_Sn_Mg_P_S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_Zn_Mo_Ti_Mg_P_S_R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  <w:tr>
        <w:trPr>
          <w:trHeight w:val="28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Zn_Cu_Se_Sr_Sn_Sb_Ti_P</w:t>
            </w:r>
          </w:p>
        </w:tc>
        <w:tc>
          <w:tcPr>
            <w:tcW w:w="2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99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* </w:t>
      </w:r>
      <w:r>
        <w:rPr>
          <w:rFonts w:cs="Times New Roman" w:ascii="Times New Roman" w:hAnsi="Times New Roman"/>
          <w:bCs/>
          <w:color w:val="000000"/>
          <w:kern w:val="0"/>
          <w:sz w:val="22"/>
        </w:rPr>
        <w:t xml:space="preserve">Exact permutation </w:t>
      </w:r>
      <w:r>
        <w:rPr>
          <w:rFonts w:cs="Times New Roman" w:ascii="Times New Roman" w:hAnsi="Times New Roman"/>
          <w:bCs/>
          <w:i/>
          <w:iCs/>
          <w:color w:val="000000"/>
          <w:kern w:val="0"/>
          <w:sz w:val="22"/>
        </w:rPr>
        <w:t>P</w:t>
      </w:r>
      <w:r>
        <w:rPr>
          <w:rFonts w:cs="Times New Roman" w:ascii="Times New Roman" w:hAnsi="Times New Roman"/>
          <w:bCs/>
          <w:iCs/>
          <w:color w:val="000000"/>
          <w:kern w:val="0"/>
          <w:sz w:val="22"/>
        </w:rPr>
        <w:t>&lt;0.01 were showed only.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ahoma" w:hAnsi="Tahoma" w:cs="Tahoma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bottom w:val="single" w:sz="8" w:space="0" w:color="000000"/>
      </w:pBdr>
      <w:shd w:fill="F2DCDB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color w:val="000000"/>
      <w:kern w:val="0"/>
      <w:sz w:val="22"/>
    </w:rPr>
  </w:style>
  <w:style w:type="paragraph" w:styleId="Xl63">
    <w:name w:val="xl63"/>
    <w:basedOn w:val="Normal"/>
    <w:qFormat/>
    <w:pPr>
      <w:widowControl/>
      <w:shd w:fill="FFFFFF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cs="Times New Roman"/>
      <w:b/>
      <w:bCs/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22:48:00Z</dcterms:created>
  <dc:creator>FD WANG</dc:creator>
  <dc:description/>
  <cp:keywords/>
  <dc:language>en-US</dc:language>
  <cp:lastModifiedBy>Selina</cp:lastModifiedBy>
  <dcterms:modified xsi:type="dcterms:W3CDTF">2012-05-17T06:20:00Z</dcterms:modified>
  <cp:revision>3</cp:revision>
  <dc:subject/>
  <dc:title/>
</cp:coreProperties>
</file>